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934AB" w14:textId="77777777" w:rsidR="005F6502" w:rsidRPr="005F6502" w:rsidRDefault="005F6502" w:rsidP="005F6502">
      <w:pPr>
        <w:jc w:val="left"/>
        <w:rPr>
          <w:rFonts w:ascii="Times New Roman" w:hAnsi="Times New Roman" w:cs="Times New Roman"/>
          <w:b/>
          <w:sz w:val="24"/>
        </w:rPr>
      </w:pPr>
      <w:r w:rsidRPr="005F650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upplementary </w:t>
      </w:r>
      <w:r w:rsidRPr="005F6502">
        <w:rPr>
          <w:rFonts w:ascii="Times New Roman" w:eastAsia="宋体" w:hAnsi="Times New Roman" w:cs="Times New Roman"/>
          <w:b/>
          <w:i/>
          <w:iCs/>
          <w:sz w:val="24"/>
          <w:szCs w:val="24"/>
        </w:rPr>
        <w:t>Material</w:t>
      </w:r>
      <w:r w:rsidRPr="005F65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6502">
        <w:rPr>
          <w:rFonts w:ascii="Times New Roman" w:hAnsi="Times New Roman" w:cs="Times New Roman"/>
          <w:bCs/>
          <w:sz w:val="24"/>
          <w:szCs w:val="24"/>
        </w:rPr>
        <w:t xml:space="preserve">for </w:t>
      </w:r>
    </w:p>
    <w:p w14:paraId="69B5A0DD" w14:textId="4D3BA6A4" w:rsidR="005F6502" w:rsidRPr="005F6502" w:rsidRDefault="005F65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6502">
        <w:rPr>
          <w:rFonts w:ascii="Times New Roman" w:hAnsi="Times New Roman" w:cs="Times New Roman"/>
          <w:b/>
          <w:bCs/>
          <w:sz w:val="24"/>
          <w:szCs w:val="24"/>
        </w:rPr>
        <w:t>A Hypergraph Neural Network for Prioritizing Alzheimer's Disease Risk Genes</w:t>
      </w:r>
    </w:p>
    <w:p w14:paraId="0BD1315D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73742992" w14:textId="22762EA6" w:rsidR="005F6502" w:rsidRPr="005F6502" w:rsidRDefault="005F6502">
      <w:pPr>
        <w:rPr>
          <w:rFonts w:ascii="Times New Roman" w:hAnsi="Times New Roman" w:cs="Times New Roman"/>
        </w:rPr>
      </w:pPr>
      <w:r w:rsidRPr="005F650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Table</w:t>
      </w:r>
      <w:r w:rsidRPr="005F650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 The decile enrichment test results of 41 AD-associated biological processes</w:t>
      </w:r>
    </w:p>
    <w:tbl>
      <w:tblPr>
        <w:tblW w:w="8034" w:type="dxa"/>
        <w:tblLook w:val="04A0" w:firstRow="1" w:lastRow="0" w:firstColumn="1" w:lastColumn="0" w:noHBand="0" w:noVBand="1"/>
      </w:tblPr>
      <w:tblGrid>
        <w:gridCol w:w="1742"/>
        <w:gridCol w:w="4766"/>
        <w:gridCol w:w="1526"/>
      </w:tblGrid>
      <w:tr w:rsidR="005F6502" w:rsidRPr="005F6502" w14:paraId="18C91BA9" w14:textId="77777777" w:rsidTr="005F6502">
        <w:trPr>
          <w:trHeight w:val="288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0CAEA" w14:textId="7EA16951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Accession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5674B" w14:textId="11523573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biological process name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A8A4DB" w14:textId="19D93B58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5F6502" w:rsidRPr="005F6502" w14:paraId="3FD4206B" w14:textId="77777777" w:rsidTr="005F6502">
        <w:trPr>
          <w:trHeight w:val="288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A10B9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0808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7AF2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apse organization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98BC8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57</w:t>
            </w:r>
          </w:p>
        </w:tc>
      </w:tr>
      <w:tr w:rsidR="005F6502" w:rsidRPr="005F6502" w14:paraId="0B4DE5B1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C7B8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089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5E3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D645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2E-49</w:t>
            </w:r>
          </w:p>
        </w:tc>
      </w:tr>
      <w:tr w:rsidR="005F6502" w:rsidRPr="005F6502" w14:paraId="17CC37B8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17BDC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61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887B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rning or memor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9D31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E-47</w:t>
            </w:r>
          </w:p>
        </w:tc>
      </w:tr>
      <w:tr w:rsidR="005F6502" w:rsidRPr="005F6502" w14:paraId="3DA75B46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5C4C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30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89E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reactive oxygen speci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48E5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46</w:t>
            </w:r>
          </w:p>
        </w:tc>
      </w:tr>
      <w:tr w:rsidR="005F6502" w:rsidRPr="005F6502" w14:paraId="4673DAD2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55D5A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5007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2621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inflammatory respons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910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43</w:t>
            </w:r>
          </w:p>
        </w:tc>
      </w:tr>
      <w:tr w:rsidR="005F6502" w:rsidRPr="005F6502" w14:paraId="3353CA6C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7331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080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14E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aptic transmis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2C7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41</w:t>
            </w:r>
          </w:p>
        </w:tc>
      </w:tr>
      <w:tr w:rsidR="005F6502" w:rsidRPr="005F6502" w14:paraId="30608A7E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9533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6007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72B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synaptic membrane potentia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C1C90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40</w:t>
            </w:r>
          </w:p>
        </w:tc>
      </w:tr>
      <w:tr w:rsidR="005F6502" w:rsidRPr="005F6502" w14:paraId="14481C6C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D6D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98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8ED58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 catabol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3BFC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E-40</w:t>
            </w:r>
          </w:p>
        </w:tc>
      </w:tr>
      <w:tr w:rsidR="005F6502" w:rsidRPr="005F6502" w14:paraId="3FC299B1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280A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816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7C21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synaptic plastic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46D2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7E-37</w:t>
            </w:r>
          </w:p>
        </w:tc>
      </w:tr>
      <w:tr w:rsidR="005F6502" w:rsidRPr="005F6502" w14:paraId="6DF0DC58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E602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6007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91E0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citatory postsynaptic potentia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0C3B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36</w:t>
            </w:r>
          </w:p>
        </w:tc>
      </w:tr>
      <w:tr w:rsidR="005F6502" w:rsidRPr="005F6502" w14:paraId="40385CC8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FC8D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200037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8C4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ROS metabol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796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E-36</w:t>
            </w:r>
          </w:p>
        </w:tc>
      </w:tr>
      <w:tr w:rsidR="005F6502" w:rsidRPr="005F6502" w14:paraId="634BC39F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C4D1B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98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6E698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 metabol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0A4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35</w:t>
            </w:r>
          </w:p>
        </w:tc>
      </w:tr>
      <w:tr w:rsidR="005F6502" w:rsidRPr="005F6502" w14:paraId="706F6513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915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917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83A2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synapse</w:t>
            </w:r>
            <w:proofErr w:type="spellEnd"/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rganiz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6AD33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33</w:t>
            </w:r>
          </w:p>
        </w:tc>
      </w:tr>
      <w:tr w:rsidR="005F6502" w:rsidRPr="005F6502" w14:paraId="4D64B2BA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8B2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299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3DB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APP catabol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957D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32</w:t>
            </w:r>
          </w:p>
        </w:tc>
      </w:tr>
      <w:tr w:rsidR="005F6502" w:rsidRPr="005F6502" w14:paraId="05594EAF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6D00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420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7443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loid-beta form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41152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32</w:t>
            </w:r>
          </w:p>
        </w:tc>
      </w:tr>
      <w:tr w:rsidR="005F6502" w:rsidRPr="005F6502" w14:paraId="3DFA098C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C458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464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F721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amyloid-bet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7179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E-32</w:t>
            </w:r>
          </w:p>
        </w:tc>
      </w:tr>
      <w:tr w:rsidR="005F6502" w:rsidRPr="005F6502" w14:paraId="34C7FB16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0A7D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956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833F3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ical synaptic transmis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E99C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31</w:t>
            </w:r>
          </w:p>
        </w:tc>
      </w:tr>
      <w:tr w:rsidR="005F6502" w:rsidRPr="005F6502" w14:paraId="2387F54F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46AB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200037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F97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ROS metabol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3BDB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E-28</w:t>
            </w:r>
          </w:p>
        </w:tc>
      </w:tr>
      <w:tr w:rsidR="005F6502" w:rsidRPr="005F6502" w14:paraId="23D07652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AACBE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200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D515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amyloid-beta form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5B3A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26</w:t>
            </w:r>
          </w:p>
        </w:tc>
      </w:tr>
      <w:tr w:rsidR="005F6502" w:rsidRPr="005F6502" w14:paraId="08BF18A7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EEC0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464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EFC0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amyloid-bet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74D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E-26</w:t>
            </w:r>
          </w:p>
        </w:tc>
      </w:tr>
      <w:tr w:rsidR="005F6502" w:rsidRPr="005F6502" w14:paraId="7ABAC610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1692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50077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D6A1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neuroinflammatory respons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DA0C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E-24</w:t>
            </w:r>
          </w:p>
        </w:tc>
      </w:tr>
      <w:tr w:rsidR="005F6502" w:rsidRPr="005F6502" w14:paraId="23AFBE0A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4D7E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24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DA61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loid-beta clearanc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7B8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E-20</w:t>
            </w:r>
          </w:p>
        </w:tc>
      </w:tr>
      <w:tr w:rsidR="005F6502" w:rsidRPr="005F6502" w14:paraId="12E1896D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A50DD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299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CEFDA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APP catabol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A2F32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19</w:t>
            </w:r>
          </w:p>
        </w:tc>
      </w:tr>
      <w:tr w:rsidR="005F6502" w:rsidRPr="005F6502" w14:paraId="38228133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1E28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200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3D4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amyloid-beta form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4D0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15</w:t>
            </w:r>
          </w:p>
        </w:tc>
      </w:tr>
      <w:tr w:rsidR="005F6502" w:rsidRPr="005F6502" w14:paraId="3E2B9CE1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346D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080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5A41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gtive</w:t>
            </w:r>
            <w:proofErr w:type="spellEnd"/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gulation synaptic transmis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59A3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15</w:t>
            </w:r>
          </w:p>
        </w:tc>
      </w:tr>
      <w:tr w:rsidR="005F6502" w:rsidRPr="005F6502" w14:paraId="0F619931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355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027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F6AA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-term synaptic potenti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AA1C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14</w:t>
            </w:r>
          </w:p>
        </w:tc>
      </w:tr>
      <w:tr w:rsidR="005F6502" w:rsidRPr="005F6502" w14:paraId="51FF9901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E95F0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299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E750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APP cataboli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BAB5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13</w:t>
            </w:r>
          </w:p>
        </w:tc>
      </w:tr>
      <w:tr w:rsidR="005F6502" w:rsidRPr="005F6502" w14:paraId="049604D9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DA0BE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200046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69A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excitatory postsynaptic potentia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DC9DE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12</w:t>
            </w:r>
          </w:p>
        </w:tc>
      </w:tr>
      <w:tr w:rsidR="005F6502" w:rsidRPr="005F6502" w14:paraId="16567CD5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498FB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243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85BE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amyloid-beta form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721D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11</w:t>
            </w:r>
          </w:p>
        </w:tc>
      </w:tr>
      <w:tr w:rsidR="005F6502" w:rsidRPr="005F6502" w14:paraId="0B726ABB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FB6F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3426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1049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ROS biosynthet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641C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E-11</w:t>
            </w:r>
          </w:p>
        </w:tc>
      </w:tr>
      <w:tr w:rsidR="005F6502" w:rsidRPr="005F6502" w14:paraId="6F926229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54945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022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8C4E5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amyloid-beta clearanc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3D1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E-08</w:t>
            </w:r>
          </w:p>
        </w:tc>
      </w:tr>
      <w:tr w:rsidR="005F6502" w:rsidRPr="005F6502" w14:paraId="7FB76ACA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B1A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2959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96AE8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aspartic-type endopeptidase in APP ca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7021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07</w:t>
            </w:r>
          </w:p>
        </w:tc>
      </w:tr>
      <w:tr w:rsidR="005F6502" w:rsidRPr="005F6502" w14:paraId="4C3EA838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CA0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3428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72E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ROS biosynthet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A60A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-07</w:t>
            </w:r>
          </w:p>
        </w:tc>
      </w:tr>
      <w:tr w:rsidR="005F6502" w:rsidRPr="005F6502" w14:paraId="5AC5212C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5D5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90000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82CA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loid fibril form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32AFE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9E-07</w:t>
            </w:r>
          </w:p>
        </w:tc>
      </w:tr>
      <w:tr w:rsidR="005F6502" w:rsidRPr="005F6502" w14:paraId="12722981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791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0435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349B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loid-beta metabol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028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</w:tr>
      <w:tr w:rsidR="005F6502" w:rsidRPr="005F6502" w14:paraId="58AA3C62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EF9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5009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306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loid-beta clearance by cataboli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F89E6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</w:tr>
      <w:tr w:rsidR="005F6502" w:rsidRPr="005F6502" w14:paraId="107662A5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B50F3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0727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297C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aptic transmission, cholinergi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3E29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E-05</w:t>
            </w:r>
          </w:p>
        </w:tc>
      </w:tr>
      <w:tr w:rsidR="005F6502" w:rsidRPr="005F6502" w14:paraId="0E1F875E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30CD0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022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5C3A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amyloid-beta clearanc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270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E-04</w:t>
            </w:r>
          </w:p>
        </w:tc>
      </w:tr>
      <w:tr w:rsidR="005F6502" w:rsidRPr="005F6502" w14:paraId="6B734803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8DC7D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12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A239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aptic growth at neuromuscular junc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0D04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E-03</w:t>
            </w:r>
          </w:p>
        </w:tc>
      </w:tr>
      <w:tr w:rsidR="005F6502" w:rsidRPr="005F6502" w14:paraId="7B84EB74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9E9B11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5906</w:t>
            </w:r>
          </w:p>
        </w:tc>
        <w:tc>
          <w:tcPr>
            <w:tcW w:w="47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AFBE4F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amyloid fibril formation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249C1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03</w:t>
            </w:r>
          </w:p>
        </w:tc>
      </w:tr>
      <w:tr w:rsidR="005F6502" w:rsidRPr="005F6502" w14:paraId="603008CA" w14:textId="77777777" w:rsidTr="005F6502">
        <w:trPr>
          <w:trHeight w:val="288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9BDD3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5907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404B7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amyloid fibril format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5E21B" w14:textId="77777777" w:rsidR="005F6502" w:rsidRPr="005F6502" w:rsidRDefault="005F6502" w:rsidP="005F6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65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2</w:t>
            </w:r>
          </w:p>
        </w:tc>
      </w:tr>
    </w:tbl>
    <w:p w14:paraId="6F24DD2E" w14:textId="77777777" w:rsidR="009C3C4A" w:rsidRPr="005F6502" w:rsidRDefault="009C3C4A">
      <w:pPr>
        <w:rPr>
          <w:rFonts w:ascii="Times New Roman" w:hAnsi="Times New Roman" w:cs="Times New Roman"/>
        </w:rPr>
      </w:pPr>
    </w:p>
    <w:p w14:paraId="73331B25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01E15CBB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02F3220E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525CA1E1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452D11A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6DF82D77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2C1494BB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42FCDAF0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27BBC489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73CF0CC3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7975EDB1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47A65DC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0B384B8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3011EEC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41E923D4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5DFE28D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3F31384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693AA8A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7E14753D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E30FB12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5D0EBACB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F653FDA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F7FDF2C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5679266E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7FC67F55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621D850E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39CE4B67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4E1D8B8B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4FB05147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A362903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0A754A0F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2AC4DF76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4A01C34F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00AFA089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78230F3B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2E38BA4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0AFCEFA3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2771AA5B" w14:textId="77777777" w:rsidR="005F6502" w:rsidRPr="005F6502" w:rsidRDefault="005F6502">
      <w:pPr>
        <w:rPr>
          <w:rFonts w:ascii="Times New Roman" w:hAnsi="Times New Roman" w:cs="Times New Roman"/>
        </w:rPr>
      </w:pPr>
    </w:p>
    <w:p w14:paraId="14DBFF5C" w14:textId="5A5881B2" w:rsidR="005F6502" w:rsidRPr="005F6502" w:rsidRDefault="005F650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Hlk207147413"/>
      <w:r w:rsidRPr="005F650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</w:t>
      </w:r>
      <w:r w:rsidRPr="005F650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Figure</w:t>
      </w:r>
      <w:r w:rsidRPr="005F650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</w:t>
      </w:r>
      <w:r w:rsidRPr="005F6502">
        <w:rPr>
          <w:rFonts w:ascii="Times New Roman" w:hAnsi="Times New Roman" w:cs="Times New Roman"/>
          <w:b/>
          <w:bCs/>
          <w:color w:val="1A1C1E"/>
          <w:szCs w:val="21"/>
          <w:shd w:val="clear" w:color="auto" w:fill="FFFFFF"/>
        </w:rPr>
        <w:t xml:space="preserve"> </w:t>
      </w:r>
      <w:bookmarkStart w:id="1" w:name="_Hlk207147407"/>
      <w:bookmarkEnd w:id="0"/>
      <w:r w:rsidRPr="005F650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Hyperparameter Sensitivity Analysis of </w:t>
      </w:r>
      <w:proofErr w:type="spellStart"/>
      <w:r w:rsidRPr="005F650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yperAD</w:t>
      </w:r>
      <w:bookmarkEnd w:id="1"/>
      <w:proofErr w:type="spellEnd"/>
    </w:p>
    <w:p w14:paraId="3F662F6F" w14:textId="42E2416C" w:rsidR="005F6502" w:rsidRPr="005F6502" w:rsidRDefault="005F6502">
      <w:pPr>
        <w:rPr>
          <w:rFonts w:ascii="Times New Roman" w:hAnsi="Times New Roman" w:cs="Times New Roman"/>
        </w:rPr>
      </w:pPr>
      <w:r w:rsidRPr="005F6502">
        <w:rPr>
          <w:rFonts w:ascii="Times New Roman" w:hAnsi="Times New Roman" w:cs="Times New Roman"/>
          <w:noProof/>
        </w:rPr>
        <w:drawing>
          <wp:inline distT="0" distB="0" distL="0" distR="0" wp14:anchorId="7CF49882" wp14:editId="50E7CED4">
            <wp:extent cx="5274310" cy="3659505"/>
            <wp:effectExtent l="0" t="0" r="2540" b="0"/>
            <wp:docPr id="382683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6833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6502" w:rsidRPr="005F6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1586D" w14:textId="77777777" w:rsidR="007441AA" w:rsidRDefault="007441AA" w:rsidP="005F6502">
      <w:pPr>
        <w:rPr>
          <w:rFonts w:hint="eastAsia"/>
        </w:rPr>
      </w:pPr>
      <w:r>
        <w:separator/>
      </w:r>
    </w:p>
  </w:endnote>
  <w:endnote w:type="continuationSeparator" w:id="0">
    <w:p w14:paraId="0EAF3027" w14:textId="77777777" w:rsidR="007441AA" w:rsidRDefault="007441AA" w:rsidP="005F65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0F7C9" w14:textId="77777777" w:rsidR="007441AA" w:rsidRDefault="007441AA" w:rsidP="005F6502">
      <w:pPr>
        <w:rPr>
          <w:rFonts w:hint="eastAsia"/>
        </w:rPr>
      </w:pPr>
      <w:r>
        <w:separator/>
      </w:r>
    </w:p>
  </w:footnote>
  <w:footnote w:type="continuationSeparator" w:id="0">
    <w:p w14:paraId="4FEDEA84" w14:textId="77777777" w:rsidR="007441AA" w:rsidRDefault="007441AA" w:rsidP="005F65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31C"/>
    <w:rsid w:val="000532C2"/>
    <w:rsid w:val="0012337F"/>
    <w:rsid w:val="00135517"/>
    <w:rsid w:val="0045431C"/>
    <w:rsid w:val="004F60CB"/>
    <w:rsid w:val="005F6502"/>
    <w:rsid w:val="007441AA"/>
    <w:rsid w:val="009C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E3D02A"/>
  <w15:chartTrackingRefBased/>
  <w15:docId w15:val="{2316D365-00D5-46F1-82D0-959B9867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43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4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43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43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43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431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43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43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43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43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43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4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43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431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43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43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43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43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43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4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43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43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43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43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43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43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43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43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43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65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65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6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6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281</Characters>
  <Application>Microsoft Office Word</Application>
  <DocSecurity>0</DocSecurity>
  <Lines>253</Lines>
  <Paragraphs>263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deng</dc:creator>
  <cp:keywords/>
  <dc:description/>
  <cp:lastModifiedBy>chao deng</cp:lastModifiedBy>
  <cp:revision>2</cp:revision>
  <dcterms:created xsi:type="dcterms:W3CDTF">2025-08-26T16:38:00Z</dcterms:created>
  <dcterms:modified xsi:type="dcterms:W3CDTF">2025-08-26T16:38:00Z</dcterms:modified>
</cp:coreProperties>
</file>